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E1127" w14:textId="6AD44804" w:rsidR="000B0D27" w:rsidRPr="000B0D27" w:rsidRDefault="000B0D27" w:rsidP="000B0D2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bookmarkStart w:id="0" w:name="_Toc164626062"/>
      <w:bookmarkStart w:id="1" w:name="_Hlk170147408"/>
      <w:r w:rsidRPr="000B0D2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1 Appendix</w:t>
      </w:r>
      <w:r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0B0D2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>Search Strategy</w:t>
      </w:r>
      <w:bookmarkEnd w:id="0"/>
      <w:r w:rsidRPr="000B0D27"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  <w:t xml:space="preserve"> </w:t>
      </w:r>
    </w:p>
    <w:bookmarkEnd w:id="1"/>
    <w:p w14:paraId="1AB4E082" w14:textId="77777777" w:rsidR="000B0D27" w:rsidRPr="000B0D27" w:rsidRDefault="000B0D27" w:rsidP="000B0D27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159ED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vid MEDLINE(R) </w:t>
      </w:r>
    </w:p>
    <w:p w14:paraId="607A654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adrenal cortex hormones/ or glucocorticoids/ or betamethasone/ or dexamethasone/</w:t>
      </w:r>
    </w:p>
    <w:p w14:paraId="528B6AB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glucocorticoid* or betamethasone or dexamethasone or corticosteroid* or steroid*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98900B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jec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met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pak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ec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axidex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ylfluorpred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illicorte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oradex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ED1BF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betadexameth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a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lestod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lube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E57728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or 2 or 3 or 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BD1990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obstetric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 premature/ or premature birth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E8A8A5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infant, premature/ or infant, extremely premature/</w:t>
      </w:r>
    </w:p>
    <w:p w14:paraId="329A622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rm Birth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7B49CC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natal Care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6EF85F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renatal or antenatal or pre-natal or ante-natal) adj care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F412D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natal Exposure Delayed Effects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784FEA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pre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matu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ullt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dj2 (infant* or birth* or child* or deliver* or labour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rn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42A406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 or 7 or 8 or 9 or 10 or 11 or 1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3F6AE2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5 and 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983E11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renatal or antenatal or pre-natal or ante-natal) adj4 (glucocorticoid* or betamethasone or dexamethasone or corticosteroid* or steroid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35FF24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gestational age adj4 (glucocorticoid* or betamethasone or dexamethasone or corticosteroid* or steroid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2DF228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("26" or "27" or "28" or "29" or "30" or "31" or "32" or "33" or "34" or "35" or "36") adj weeks adj6 (glucocorticoid* or betamethasone or dexamethasone or corticosteroid* or steroid*)) and (gestation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 or trimester* or prenatal or antenatal or pre-natal or ante-natal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 [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53B80F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5 or 16 or 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D0206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4 or 1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9772B7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ta-analysis/ or "systematic review"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BCB423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"review"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FB8AEA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eta-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naly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,p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B10C84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systematic* adj5 (review* or overview*)).</w:t>
      </w:r>
      <w:proofErr w:type="spellStart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,p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DE051EB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view.ti,pt</w:t>
      </w:r>
      <w:bookmarkStart w:id="2" w:name="_GoBack"/>
      <w:bookmarkEnd w:id="2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1B35D1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quantitative* adj5 (review* or overview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ynthe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907287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ethodologic* adj5 (review* or overview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2A7AF9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grative research review* or research integration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08690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0 or 21 or 22 or 23 or 24 or 25 or 26 or 2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BB239D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base</w:t>
      </w:r>
      <w:proofErr w:type="spellEnd"/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assic+Embase</w:t>
      </w:r>
      <w:proofErr w:type="spellEnd"/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6F61B01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corticosteroid therapy/ or corticosteroid/</w:t>
      </w:r>
    </w:p>
    <w:p w14:paraId="11AD4B0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glucocorticoid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024424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betamethasone acetate/ or betamethasone/ or betamethasone sodium phosphate/ or betamethasone acetate plus betamethasone sodium phosphate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A10805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dexamethasone/ or dexamethasone sodium phosphate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618EA9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glucocorticoid* or betamethasone or dexamethasone or corticosteroid* or steroid*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4ED74C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jec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met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pak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ec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axidex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ylfluorpred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illicorte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oradex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4A5FE4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betadexameth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a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lestod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lube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F192A5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premature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 or "immature and premature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"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37ADE3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maturity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BABD92B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erm birth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AB723C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natal care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EE39AD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renatal exposure/ or prenatal drug exposure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CB85AB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pre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matu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ullt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dj2 (infant* or birth* or child* or deliver* or labour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rn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77CD6D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 or 2 or 3 or 4 or 5 or 6 or 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B4A4D4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 or 9 or 10 or 11 or 12 or 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C832A2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4 and 1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EF41AB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renatal or antenatal or pre-natal or ante-natal) adj4 (glucocorticoid* or betamethasone or dexamethasone or corticosteroid* or steroid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5B1B97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gestational age adj4 (glucocorticoid* or betamethasone or dexamethasone or corticosteroid* or steroid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E2411A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("26" or "27" or "28" or "29" or "30" or "31" or "32" or "33" or "34" or "35" or "36") adj weeks adj6 (glucocorticoid* or betamethasone or dexamethasone or corticosteroid* 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or steroid*)) and (gestation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 or trimester* or prenatal or antenatal or pre-natal or ante-natal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 [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title, abstract, heading word, drug trade name, original title, device manufacturer, drug manufacturer, device trade name, keyword heading word, floating subheading word, candidate term word]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8C6C35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7 or 18 or 1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C416C0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6 or 2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4DA069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"systematic review"/ or "review"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B3B6B4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 analysi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/ or network meta-analysis/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18E706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eta-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naly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proofErr w:type="spellStart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,p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07A3C4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systematic* adj5 (review* or overview*)).</w:t>
      </w:r>
      <w:proofErr w:type="spellStart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,p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C67B0D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view.ti,pt.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0F6CB7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quantitative* adj5 (review* or overview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ynthe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E78A8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ethodologic* adj5 (review* or overview*)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BB9A2F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grative research review* or research integration).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p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BAE0D1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2 or 23 or 24 or 25 or 26 or 27 or 28 or 2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F37FA2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1 and 3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1846DC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eb of Science (inception to 2024)</w:t>
      </w:r>
    </w:p>
    <w:p w14:paraId="107358D0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: TS=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glucocorticosteroid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422D2EB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02536B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: TS=(betamethasone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F4705BD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2B403A5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3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methasone 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EFC9EA5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5EE147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4: ALL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spellStart"/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betadexameth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a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lestod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lube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EF5499E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5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spellStart"/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jec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met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pak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ec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axidex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ylfluorpred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illicorte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oradex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31610A8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89EA33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6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(prenatal or antenatal or pre-natal or ante-natal) NEAR/2 care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5EA9952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089CC1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7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pre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matu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ullt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NEAR/2 (infant* or birth* or child* or deliver* or labour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rn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9727A45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C980F5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8: #1 OR #2 OR #3 OR #4 OR #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8651351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A2DBD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9: #6 OR #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AD9E4DD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2DA6A9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0: #8 AND #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65F79F5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D6A0AB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1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(prenatal or antenatal or pre-natal or ante-natal) NEAR/4 (glucocorticoid* or betamethasone or dexamethasone or corticosteroid* or steroid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FDE92D7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B43053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12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gestational age NEAR/4 (glucocorticoid* or betamethasone or dexamethasone or corticosteroid* or steroid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3AEC17C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418A04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3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"26" or "27" or "28" or "29" or "30" or "31" or "32" or "33" or "34" or "35" or "36") NEAR weeks NEAR/6 (glucocorticoid* or betamethasone or dexamethasone or corticosteroid* or steroid*) and (gestation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 or trimester* or prenatal or antenatal or pre-natal or ante-natal))</w:t>
      </w:r>
    </w:p>
    <w:p w14:paraId="4758785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0EA1D7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4: #11 OR #12 OR #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46379F7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4ACFCD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5: #10 OR #1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C12A17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CA5D8D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6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ystematic review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B73D0F3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23D53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7: DT=(Review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</w:p>
    <w:p w14:paraId="4AB872A1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1272CA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8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-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BCA833A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192BBB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19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tative* NEAR/5 (review* or overview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ysthe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7AF485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78617F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0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odologic* NEAR/5 (review* or overview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</w:t>
      </w:r>
    </w:p>
    <w:p w14:paraId="17410ECB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14A6D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1: TS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=(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integrative research review* or research integration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EF118C8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507AB0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2: #16 OR #17 OR #18 OR #19 OR #20 OR #2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47F771A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08C6A9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23: #15 AND #2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0BA0D4C" w14:textId="77777777" w:rsidR="000B0D27" w:rsidRPr="000B0D27" w:rsidRDefault="000B0D27" w:rsidP="000B0D27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C9CF68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INAHL </w:t>
      </w:r>
    </w:p>
    <w:p w14:paraId="7CAA4B5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H adrenal cortex hormones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C185E0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H glucocorticoids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DDD343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H betamethasone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A285EB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H dexamethasone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9C5A829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glucocorticoid* or betamethasone or dexamethasone or corticosteroid* or steroid*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ED0EA0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betadexameth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a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lestod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lubenisolon</w:t>
      </w:r>
      <w:proofErr w:type="spellEnd"/>
    </w:p>
    <w:p w14:paraId="4FAF3D8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met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pak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ec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axidex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ylfluorpred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illicorte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oradex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0D7365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1 OR S2 OR S3 OR S4 OR S5 OR S6 OR S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B4D3F9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Infant, Premature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D8E3BDB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Childbirth, Premature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49B27E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 Premature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F55F57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Term Birth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FB6094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Prenatal Care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58ED417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Prenatal Exposure Delayed Effects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36B546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pre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matu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ullt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N2 (infant* or birth* or child* or deliver* or labour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rn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791589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9 OR S10 OR S11 OR S12 OR S13 OR S14 OR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E00980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8 AND S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7D467E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renatal or antenatal or pre-natal or ante-natal) N4 (glucocorticoid* or betamethasone or dexamethasone or corticosteroid* or steroid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AA4022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1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gestational age N4 (glucocorticoid* or betamethasone or dexamethasone or corticosteroid* or steroid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0F48E0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"26" or "27" or "28" or "29" or "30" or "31" or "32" or "33" or "33" or "34" or "35" or "36") N weeks N6 (glucocorticoid* or betamethasone or dexamethasone or corticosteroid* or steroid*)) and (gestation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 or trimester* or prenatal or antenatal or pre-natal or ante- natal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</w:t>
      </w:r>
    </w:p>
    <w:p w14:paraId="00FA85C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18 OR S19 OR S2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5EB033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17 OR S2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3E6A88D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Systematic Review") OR (MH "Scoping Review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DCF33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H "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 Analysi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"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16B59C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meta-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analy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analy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E60D8A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systematic* N5 (review* or overview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4636A1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PT review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4E9A06B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quantitative* N5 (review* or overview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ynthes#s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1BBD4DA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2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TI review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E1A0E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3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methodologic* N5 (review* or overview*)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3E7E6A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3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integrative research review* or research integration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289BD2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S3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S23 OR S24 OR S25 OR S26 OR S27 OR S28 OR S29 OR S30 OR S31</w:t>
      </w:r>
    </w:p>
    <w:p w14:paraId="7929C15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chrane library</w:t>
      </w:r>
    </w:p>
    <w:p w14:paraId="51EA96A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Adrenal Cortex Hormones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FA234B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Glucocorticoids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CCC7B0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Dexamethasone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4B99EBF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Betamethasone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6AFDD31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ject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camet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pak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ec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hexadrol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axidex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thylfluorprednisol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illicorte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oradexon</w:t>
      </w:r>
      <w:proofErr w:type="spellEnd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69734CE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betadexamethas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a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estone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cellestod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lubenisolone</w:t>
      </w:r>
      <w:proofErr w:type="spellEnd"/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1D17F9B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#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 OR #2 OR #3 OR #4 OR #5 OR #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D191CB3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Premature Birth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76ECC2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Obstetric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 Premature] this term only</w:t>
      </w:r>
    </w:p>
    <w:p w14:paraId="3099E44F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0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scriptor: [Prenatal Care] this term only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1AD867C5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1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pre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matu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or term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fullterm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NEAR/2 (infant* or birth* or child* or deliver* or labour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labor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born)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Word variations have been searched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B11A576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2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8 OR #9 OR #10 OR #11</w:t>
      </w:r>
    </w:p>
    <w:p w14:paraId="6F05A935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3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7 AND #12</w:t>
      </w:r>
    </w:p>
    <w:p w14:paraId="47395482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4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prenatal or antenatal or pre-natal or ante-natal) NEAR/4 (glucocorticoid* or betamethasone or dexamethasone or corticosteroid* or steroid*)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7D6BDB9C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5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((gestational age) NEAR/4 (glucocorticoid* or betamethasone or dexamethasone or corticosteroid* or steroid*)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DD4EE7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(((("26" or "27" or "28" or "29" or "30" or "31" or "32") NEAR weeks NEAR/6 (glucocorticoid* or betamethasone or dexamethasone or corticosteroid* or steroid*)) AND (gestation*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pregnan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* or trimester* or prenatal or antenatal or pre-natal or ante-natal))</w:t>
      </w:r>
      <w:proofErr w:type="gram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5CCC9881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4 OR #15 OR #16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300367D4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8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3 OR #17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0DB2F72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#19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#13 OR #17 in Cochrane Reviews, Cochrane Protocols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14:paraId="25BF4890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0B0D2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pistemonikos</w:t>
      </w:r>
      <w:proofErr w:type="spellEnd"/>
    </w:p>
    <w:p w14:paraId="364F9028" w14:textId="77777777" w:rsidR="000B0D27" w:rsidRPr="000B0D27" w:rsidRDefault="000B0D27" w:rsidP="000B0D27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ntenatal OR prenatal) AND (corticosteroid* OR glucocorticoid* OR betamethasone OR </w:t>
      </w:r>
      <w:proofErr w:type="spellStart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>dexamethaso</w:t>
      </w:r>
      <w:proofErr w:type="spellEnd"/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 OR steroid*)</w:t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0B0D27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Systematic reviews </w:t>
      </w:r>
    </w:p>
    <w:p w14:paraId="03276869" w14:textId="77777777" w:rsidR="00EA2906" w:rsidRDefault="000B0D27"/>
    <w:sectPr w:rsidR="00EA2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3AE"/>
    <w:rsid w:val="000B0D27"/>
    <w:rsid w:val="00176EE4"/>
    <w:rsid w:val="00B22666"/>
    <w:rsid w:val="00DC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0E4DD"/>
  <w15:chartTrackingRefBased/>
  <w15:docId w15:val="{7BAB8148-0DA6-44A6-A94A-39ABC7E9F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38</Words>
  <Characters>8197</Characters>
  <Application>Microsoft Office Word</Application>
  <DocSecurity>0</DocSecurity>
  <Lines>68</Lines>
  <Paragraphs>19</Paragraphs>
  <ScaleCrop>false</ScaleCrop>
  <Company>Monash University</Company>
  <LinksUpToDate>false</LinksUpToDate>
  <CharactersWithSpaces>9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Sultana</dc:creator>
  <cp:keywords/>
  <dc:description/>
  <cp:lastModifiedBy>Saima Sultana</cp:lastModifiedBy>
  <cp:revision>2</cp:revision>
  <dcterms:created xsi:type="dcterms:W3CDTF">2024-06-24T09:28:00Z</dcterms:created>
  <dcterms:modified xsi:type="dcterms:W3CDTF">2024-06-24T09:29:00Z</dcterms:modified>
</cp:coreProperties>
</file>